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1DE" w:rsidRPr="00A67F00" w:rsidRDefault="005671DE" w:rsidP="005671D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67F00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Pr="00A67F00">
        <w:rPr>
          <w:rFonts w:ascii="Times New Roman" w:hAnsi="Times New Roman" w:cs="Times New Roman"/>
          <w:sz w:val="24"/>
          <w:szCs w:val="24"/>
        </w:rPr>
        <w:t xml:space="preserve"> </w:t>
      </w:r>
      <w:r w:rsidRPr="00A67F00">
        <w:rPr>
          <w:rFonts w:ascii="Times New Roman" w:hAnsi="Times New Roman" w:cs="Times New Roman"/>
          <w:b/>
          <w:sz w:val="24"/>
          <w:szCs w:val="24"/>
        </w:rPr>
        <w:t>The distribution of 601,717 single nucleotide polymorphisms (SNPs) in the high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A67F00">
        <w:rPr>
          <w:rFonts w:ascii="Times New Roman" w:hAnsi="Times New Roman" w:cs="Times New Roman"/>
          <w:b/>
          <w:sz w:val="24"/>
          <w:szCs w:val="24"/>
        </w:rPr>
        <w:t>density panel across the bovine genome.</w:t>
      </w:r>
      <w:r w:rsidRPr="00A67F00">
        <w:rPr>
          <w:rFonts w:ascii="Times New Roman" w:hAnsi="Times New Roman" w:cs="Times New Roman"/>
          <w:sz w:val="24"/>
          <w:szCs w:val="24"/>
        </w:rPr>
        <w:t xml:space="preserve"> </w:t>
      </w:r>
      <w:r w:rsidRPr="00A67F00">
        <w:rPr>
          <w:rFonts w:ascii="Times New Roman" w:hAnsi="Times New Roman" w:cs="Times New Roman"/>
          <w:sz w:val="24"/>
          <w:szCs w:val="24"/>
          <w:lang w:bidi="en-US"/>
        </w:rPr>
        <w:t>The genomic coordinates of SNPs are displayed along the horizontal axis (Mb), while the chromosome name is displayed on the vertical axis.</w:t>
      </w:r>
      <w:r w:rsidRPr="00A67F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44DD" w:rsidRDefault="00734414" w:rsidP="008018BF">
      <w:pPr>
        <w:jc w:val="both"/>
      </w:pPr>
      <w:r>
        <w:rPr>
          <w:noProof/>
          <w:lang w:eastAsia="en-CA"/>
        </w:rPr>
        <w:drawing>
          <wp:inline distT="0" distB="0" distL="0" distR="0">
            <wp:extent cx="6137910" cy="42252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_densit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791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21E2" w:rsidRPr="006A51A3" w:rsidRDefault="00A821E2" w:rsidP="00EB74F1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A821E2" w:rsidRPr="006A51A3" w:rsidSect="007072FB">
      <w:pgSz w:w="12240" w:h="15840"/>
      <w:pgMar w:top="1440" w:right="1134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0C0"/>
    <w:rsid w:val="000725A1"/>
    <w:rsid w:val="00435BB3"/>
    <w:rsid w:val="00497245"/>
    <w:rsid w:val="005671DE"/>
    <w:rsid w:val="005B46A9"/>
    <w:rsid w:val="006A51A3"/>
    <w:rsid w:val="007072FB"/>
    <w:rsid w:val="007250C0"/>
    <w:rsid w:val="00734414"/>
    <w:rsid w:val="007E20B0"/>
    <w:rsid w:val="008018BF"/>
    <w:rsid w:val="009359D7"/>
    <w:rsid w:val="00A67F00"/>
    <w:rsid w:val="00A81B96"/>
    <w:rsid w:val="00A821E2"/>
    <w:rsid w:val="00AC1592"/>
    <w:rsid w:val="00AF6BD7"/>
    <w:rsid w:val="00B144DD"/>
    <w:rsid w:val="00B144FF"/>
    <w:rsid w:val="00B80C90"/>
    <w:rsid w:val="00CB445A"/>
    <w:rsid w:val="00D45A2F"/>
    <w:rsid w:val="00DD7FA8"/>
    <w:rsid w:val="00E51AAD"/>
    <w:rsid w:val="00EB74F1"/>
    <w:rsid w:val="00FD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C0DA07-4FEF-47C9-9846-A37CC3A15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1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o-Ismail</dc:creator>
  <cp:keywords/>
  <dc:description/>
  <cp:lastModifiedBy>lbrito</cp:lastModifiedBy>
  <cp:revision>21</cp:revision>
  <dcterms:created xsi:type="dcterms:W3CDTF">2015-04-02T19:08:00Z</dcterms:created>
  <dcterms:modified xsi:type="dcterms:W3CDTF">2017-08-22T21:09:00Z</dcterms:modified>
</cp:coreProperties>
</file>